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65B65" w14:textId="77777777" w:rsidR="00B90629" w:rsidRPr="00B15CD9" w:rsidRDefault="00B90629" w:rsidP="00B90629">
      <w:pPr>
        <w:pStyle w:val="Heading2"/>
      </w:pPr>
      <w:r w:rsidRPr="00B15CD9">
        <w:t>Supplementary</w:t>
      </w:r>
      <w:bookmarkStart w:id="0" w:name="_GoBack"/>
      <w:bookmarkEnd w:id="0"/>
    </w:p>
    <w:p w14:paraId="731D0037" w14:textId="77777777" w:rsidR="00B90629" w:rsidRPr="00B15CD9" w:rsidRDefault="00B90629" w:rsidP="00B90629">
      <w:r w:rsidRPr="00B15CD9">
        <w:rPr>
          <w:lang w:eastAsia="en-US"/>
        </w:rPr>
        <w:t>Table 1</w:t>
      </w:r>
    </w:p>
    <w:p w14:paraId="3A9E259B" w14:textId="77777777" w:rsidR="00B90629" w:rsidRPr="00B15CD9" w:rsidRDefault="00B90629" w:rsidP="00B90629">
      <w:pPr>
        <w:spacing w:line="360" w:lineRule="auto"/>
      </w:pPr>
      <w:r w:rsidRPr="00B15CD9">
        <w:t>Logistic regression comparing SCORE2 risk to PWV&gt;10 and CACS&gt; 1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1708"/>
        <w:gridCol w:w="2014"/>
        <w:gridCol w:w="1731"/>
        <w:gridCol w:w="2108"/>
      </w:tblGrid>
      <w:tr w:rsidR="00B90629" w:rsidRPr="00B15CD9" w14:paraId="50085B27" w14:textId="77777777" w:rsidTr="001A50E7">
        <w:trPr>
          <w:trHeight w:val="300"/>
        </w:trPr>
        <w:tc>
          <w:tcPr>
            <w:tcW w:w="1626" w:type="dxa"/>
          </w:tcPr>
          <w:p w14:paraId="60158D3D" w14:textId="77777777" w:rsidR="00B90629" w:rsidRPr="00B15CD9" w:rsidRDefault="00B90629" w:rsidP="001A50E7">
            <w:pPr>
              <w:spacing w:line="360" w:lineRule="auto"/>
            </w:pPr>
          </w:p>
        </w:tc>
        <w:tc>
          <w:tcPr>
            <w:tcW w:w="1875" w:type="dxa"/>
          </w:tcPr>
          <w:p w14:paraId="35D84683" w14:textId="77777777" w:rsidR="00B90629" w:rsidRPr="00B15CD9" w:rsidRDefault="00B90629" w:rsidP="001A50E7">
            <w:pPr>
              <w:spacing w:line="360" w:lineRule="auto"/>
            </w:pPr>
            <w:r w:rsidRPr="00B15CD9">
              <w:t>PWV&gt; 10m/S</w:t>
            </w:r>
          </w:p>
        </w:tc>
        <w:tc>
          <w:tcPr>
            <w:tcW w:w="2306" w:type="dxa"/>
          </w:tcPr>
          <w:p w14:paraId="4515D1E7" w14:textId="77777777" w:rsidR="00B90629" w:rsidRPr="00B15CD9" w:rsidRDefault="00B90629" w:rsidP="001A50E7">
            <w:pPr>
              <w:spacing w:line="360" w:lineRule="auto"/>
            </w:pPr>
          </w:p>
        </w:tc>
        <w:tc>
          <w:tcPr>
            <w:tcW w:w="1985" w:type="dxa"/>
          </w:tcPr>
          <w:p w14:paraId="71225B3D" w14:textId="77777777" w:rsidR="00B90629" w:rsidRPr="00B15CD9" w:rsidRDefault="00B90629" w:rsidP="001A50E7">
            <w:pPr>
              <w:spacing w:line="360" w:lineRule="auto"/>
            </w:pPr>
            <w:r w:rsidRPr="00B15CD9">
              <w:t>CACS&gt; 100</w:t>
            </w:r>
          </w:p>
        </w:tc>
        <w:tc>
          <w:tcPr>
            <w:tcW w:w="2409" w:type="dxa"/>
          </w:tcPr>
          <w:p w14:paraId="4E132892" w14:textId="77777777" w:rsidR="00B90629" w:rsidRPr="00B15CD9" w:rsidRDefault="00B90629" w:rsidP="001A50E7">
            <w:pPr>
              <w:spacing w:line="360" w:lineRule="auto"/>
            </w:pPr>
          </w:p>
        </w:tc>
      </w:tr>
      <w:tr w:rsidR="00B90629" w:rsidRPr="00B15CD9" w14:paraId="076CE278" w14:textId="77777777" w:rsidTr="001A50E7">
        <w:trPr>
          <w:trHeight w:val="300"/>
        </w:trPr>
        <w:tc>
          <w:tcPr>
            <w:tcW w:w="1626" w:type="dxa"/>
          </w:tcPr>
          <w:p w14:paraId="6B9DD982" w14:textId="77777777" w:rsidR="00B90629" w:rsidRPr="00B15CD9" w:rsidRDefault="00B90629" w:rsidP="001A50E7">
            <w:pPr>
              <w:spacing w:line="360" w:lineRule="auto"/>
            </w:pPr>
          </w:p>
        </w:tc>
        <w:tc>
          <w:tcPr>
            <w:tcW w:w="1875" w:type="dxa"/>
          </w:tcPr>
          <w:p w14:paraId="21AE311C" w14:textId="77777777" w:rsidR="00B90629" w:rsidRPr="00B15CD9" w:rsidRDefault="00B90629" w:rsidP="001A50E7">
            <w:pPr>
              <w:spacing w:line="360" w:lineRule="auto"/>
            </w:pPr>
            <w:r w:rsidRPr="00B15CD9">
              <w:t>Odds Ratio (95% CI) Crude</w:t>
            </w:r>
          </w:p>
        </w:tc>
        <w:tc>
          <w:tcPr>
            <w:tcW w:w="2306" w:type="dxa"/>
          </w:tcPr>
          <w:p w14:paraId="329ED3C4" w14:textId="77777777" w:rsidR="00B90629" w:rsidRPr="00B15CD9" w:rsidRDefault="00B90629" w:rsidP="001A50E7">
            <w:pPr>
              <w:spacing w:line="360" w:lineRule="auto"/>
            </w:pPr>
            <w:r w:rsidRPr="00B15CD9">
              <w:t>Odds Ratio (95% CI) Adjusted BMI and education level</w:t>
            </w:r>
          </w:p>
        </w:tc>
        <w:tc>
          <w:tcPr>
            <w:tcW w:w="1985" w:type="dxa"/>
          </w:tcPr>
          <w:p w14:paraId="122EE2D1" w14:textId="77777777" w:rsidR="00B90629" w:rsidRPr="00B15CD9" w:rsidRDefault="00B90629" w:rsidP="001A50E7">
            <w:pPr>
              <w:spacing w:line="360" w:lineRule="auto"/>
            </w:pPr>
            <w:r w:rsidRPr="00B15CD9">
              <w:t>Odds Ratio (95% CI)</w:t>
            </w:r>
          </w:p>
        </w:tc>
        <w:tc>
          <w:tcPr>
            <w:tcW w:w="2409" w:type="dxa"/>
          </w:tcPr>
          <w:p w14:paraId="2BC032E2" w14:textId="77777777" w:rsidR="00B90629" w:rsidRPr="00B15CD9" w:rsidRDefault="00B90629" w:rsidP="001A50E7">
            <w:pPr>
              <w:spacing w:line="360" w:lineRule="auto"/>
            </w:pPr>
            <w:r w:rsidRPr="00B15CD9">
              <w:t>Odds Ratio (95% CI) Adjusted for BMI and education level</w:t>
            </w:r>
          </w:p>
        </w:tc>
      </w:tr>
      <w:tr w:rsidR="00B90629" w:rsidRPr="00B15CD9" w14:paraId="28CF29F0" w14:textId="77777777" w:rsidTr="001A50E7">
        <w:trPr>
          <w:trHeight w:val="300"/>
        </w:trPr>
        <w:tc>
          <w:tcPr>
            <w:tcW w:w="1626" w:type="dxa"/>
          </w:tcPr>
          <w:p w14:paraId="7738CB50" w14:textId="77777777" w:rsidR="00B90629" w:rsidRPr="00B15CD9" w:rsidRDefault="00B90629" w:rsidP="001A50E7">
            <w:pPr>
              <w:spacing w:line="360" w:lineRule="auto"/>
            </w:pPr>
            <w:r w:rsidRPr="00B15CD9">
              <w:t xml:space="preserve">SCORE2 </w:t>
            </w:r>
          </w:p>
        </w:tc>
        <w:tc>
          <w:tcPr>
            <w:tcW w:w="1875" w:type="dxa"/>
          </w:tcPr>
          <w:p w14:paraId="58DCC554" w14:textId="77777777" w:rsidR="00B90629" w:rsidRPr="00B15CD9" w:rsidRDefault="00B90629" w:rsidP="001A50E7">
            <w:pPr>
              <w:spacing w:line="360" w:lineRule="auto"/>
            </w:pPr>
            <w:r w:rsidRPr="00B15CD9">
              <w:t>1.42(1.37-1.47)</w:t>
            </w:r>
          </w:p>
        </w:tc>
        <w:tc>
          <w:tcPr>
            <w:tcW w:w="2306" w:type="dxa"/>
          </w:tcPr>
          <w:p w14:paraId="288B1EBA" w14:textId="77777777" w:rsidR="00B90629" w:rsidRPr="00B15CD9" w:rsidRDefault="00B90629" w:rsidP="001A50E7">
            <w:pPr>
              <w:spacing w:line="360" w:lineRule="auto"/>
              <w:rPr>
                <w:highlight w:val="yellow"/>
              </w:rPr>
            </w:pPr>
            <w:r w:rsidRPr="00B15CD9">
              <w:t>1.40 (1.35-1.45)</w:t>
            </w:r>
          </w:p>
        </w:tc>
        <w:tc>
          <w:tcPr>
            <w:tcW w:w="1985" w:type="dxa"/>
          </w:tcPr>
          <w:p w14:paraId="7C269F08" w14:textId="77777777" w:rsidR="00B90629" w:rsidRPr="00B15CD9" w:rsidRDefault="00B90629" w:rsidP="001A50E7">
            <w:pPr>
              <w:spacing w:line="360" w:lineRule="auto"/>
            </w:pPr>
            <w:r w:rsidRPr="00B15CD9">
              <w:t>1.28 (1.23-1.33)</w:t>
            </w:r>
          </w:p>
        </w:tc>
        <w:tc>
          <w:tcPr>
            <w:tcW w:w="2409" w:type="dxa"/>
          </w:tcPr>
          <w:p w14:paraId="70AFF176" w14:textId="77777777" w:rsidR="00B90629" w:rsidRPr="00B15CD9" w:rsidRDefault="00B90629" w:rsidP="001A50E7">
            <w:pPr>
              <w:spacing w:line="360" w:lineRule="auto"/>
            </w:pPr>
            <w:r w:rsidRPr="00B15CD9">
              <w:t>1.20(1.23-1.33)</w:t>
            </w:r>
          </w:p>
        </w:tc>
      </w:tr>
    </w:tbl>
    <w:p w14:paraId="2E88AF96" w14:textId="77777777" w:rsidR="00B90629" w:rsidRPr="00B15CD9" w:rsidRDefault="00B90629" w:rsidP="00B90629">
      <w:pPr>
        <w:spacing w:line="360" w:lineRule="auto"/>
        <w:rPr>
          <w:highlight w:val="yellow"/>
        </w:rPr>
      </w:pPr>
    </w:p>
    <w:p w14:paraId="4CC4C756" w14:textId="77777777" w:rsidR="00B90629" w:rsidRPr="00B15CD9" w:rsidRDefault="00B90629" w:rsidP="00B90629">
      <w:pPr>
        <w:spacing w:line="360" w:lineRule="auto"/>
      </w:pPr>
      <w:r w:rsidRPr="00B15CD9">
        <w:rPr>
          <w:lang w:eastAsia="en-US"/>
        </w:rPr>
        <w:t>Table 2:</w:t>
      </w:r>
      <w:r>
        <w:rPr>
          <w:lang w:eastAsia="en-US"/>
        </w:rPr>
        <w:t xml:space="preserve"> </w:t>
      </w:r>
      <w:r w:rsidRPr="00B15CD9">
        <w:t>Logistic regression SCORE2 and PWV&gt; 10 and CACS &gt;100 the study population excluding participants with curr</w:t>
      </w:r>
      <w:r>
        <w:t>e</w:t>
      </w:r>
      <w:r w:rsidRPr="00B15CD9">
        <w:t>nt hypertension and hyperlipidaemia treatment (n=256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1668"/>
        <w:gridCol w:w="1544"/>
        <w:gridCol w:w="2796"/>
        <w:gridCol w:w="1585"/>
      </w:tblGrid>
      <w:tr w:rsidR="00B90629" w:rsidRPr="00B15CD9" w14:paraId="468F2D98" w14:textId="77777777" w:rsidTr="001A50E7">
        <w:trPr>
          <w:trHeight w:val="300"/>
        </w:trPr>
        <w:tc>
          <w:tcPr>
            <w:tcW w:w="1463" w:type="dxa"/>
          </w:tcPr>
          <w:p w14:paraId="342010C6" w14:textId="77777777" w:rsidR="00B90629" w:rsidRPr="00B15CD9" w:rsidRDefault="00B90629" w:rsidP="001A50E7">
            <w:pPr>
              <w:spacing w:line="360" w:lineRule="auto"/>
            </w:pPr>
          </w:p>
        </w:tc>
        <w:tc>
          <w:tcPr>
            <w:tcW w:w="1668" w:type="dxa"/>
          </w:tcPr>
          <w:p w14:paraId="4D30504C" w14:textId="77777777" w:rsidR="00B90629" w:rsidRPr="00B15CD9" w:rsidRDefault="00B90629" w:rsidP="001A50E7">
            <w:pPr>
              <w:spacing w:line="360" w:lineRule="auto"/>
            </w:pPr>
            <w:r w:rsidRPr="00B15CD9">
              <w:t>PWV&gt; 10m/S</w:t>
            </w:r>
          </w:p>
        </w:tc>
        <w:tc>
          <w:tcPr>
            <w:tcW w:w="1544" w:type="dxa"/>
          </w:tcPr>
          <w:p w14:paraId="518561AE" w14:textId="77777777" w:rsidR="00B90629" w:rsidRPr="00B15CD9" w:rsidRDefault="00B90629" w:rsidP="001A50E7">
            <w:pPr>
              <w:spacing w:line="360" w:lineRule="auto"/>
            </w:pPr>
          </w:p>
        </w:tc>
        <w:tc>
          <w:tcPr>
            <w:tcW w:w="2796" w:type="dxa"/>
          </w:tcPr>
          <w:p w14:paraId="05012389" w14:textId="77777777" w:rsidR="00B90629" w:rsidRPr="00B15CD9" w:rsidRDefault="00B90629" w:rsidP="001A50E7">
            <w:pPr>
              <w:spacing w:line="360" w:lineRule="auto"/>
            </w:pPr>
            <w:r w:rsidRPr="00B15CD9">
              <w:t>CACS&gt; 100</w:t>
            </w:r>
          </w:p>
        </w:tc>
        <w:tc>
          <w:tcPr>
            <w:tcW w:w="1585" w:type="dxa"/>
          </w:tcPr>
          <w:p w14:paraId="17BCF1A6" w14:textId="77777777" w:rsidR="00B90629" w:rsidRPr="00B15CD9" w:rsidRDefault="00B90629" w:rsidP="001A50E7">
            <w:pPr>
              <w:spacing w:line="360" w:lineRule="auto"/>
            </w:pPr>
          </w:p>
        </w:tc>
      </w:tr>
      <w:tr w:rsidR="00B90629" w:rsidRPr="00B15CD9" w14:paraId="677A803A" w14:textId="77777777" w:rsidTr="001A50E7">
        <w:trPr>
          <w:trHeight w:val="300"/>
        </w:trPr>
        <w:tc>
          <w:tcPr>
            <w:tcW w:w="1463" w:type="dxa"/>
          </w:tcPr>
          <w:p w14:paraId="7DD4F436" w14:textId="77777777" w:rsidR="00B90629" w:rsidRPr="00B15CD9" w:rsidRDefault="00B90629" w:rsidP="001A50E7">
            <w:pPr>
              <w:spacing w:line="360" w:lineRule="auto"/>
            </w:pPr>
          </w:p>
        </w:tc>
        <w:tc>
          <w:tcPr>
            <w:tcW w:w="1668" w:type="dxa"/>
          </w:tcPr>
          <w:p w14:paraId="6DA9AD35" w14:textId="77777777" w:rsidR="00B90629" w:rsidRPr="00B15CD9" w:rsidRDefault="00B90629" w:rsidP="001A50E7">
            <w:pPr>
              <w:spacing w:line="360" w:lineRule="auto"/>
            </w:pPr>
            <w:r w:rsidRPr="00B15CD9">
              <w:t xml:space="preserve">Crude </w:t>
            </w:r>
          </w:p>
        </w:tc>
        <w:tc>
          <w:tcPr>
            <w:tcW w:w="1544" w:type="dxa"/>
          </w:tcPr>
          <w:p w14:paraId="2166B22F" w14:textId="77777777" w:rsidR="00B90629" w:rsidRPr="00B15CD9" w:rsidRDefault="00B90629" w:rsidP="001A50E7">
            <w:pPr>
              <w:spacing w:line="360" w:lineRule="auto"/>
            </w:pPr>
            <w:r w:rsidRPr="00B15CD9">
              <w:t>Adjusted for BMI and education level</w:t>
            </w:r>
          </w:p>
        </w:tc>
        <w:tc>
          <w:tcPr>
            <w:tcW w:w="2796" w:type="dxa"/>
          </w:tcPr>
          <w:p w14:paraId="7BCE6626" w14:textId="77777777" w:rsidR="00B90629" w:rsidRPr="00B15CD9" w:rsidRDefault="00B90629" w:rsidP="001A50E7">
            <w:pPr>
              <w:spacing w:line="360" w:lineRule="auto"/>
            </w:pPr>
            <w:r w:rsidRPr="00B15CD9">
              <w:t>Crude</w:t>
            </w:r>
          </w:p>
        </w:tc>
        <w:tc>
          <w:tcPr>
            <w:tcW w:w="1585" w:type="dxa"/>
          </w:tcPr>
          <w:p w14:paraId="3831BF09" w14:textId="77777777" w:rsidR="00B90629" w:rsidRPr="00B15CD9" w:rsidRDefault="00B90629" w:rsidP="001A50E7">
            <w:pPr>
              <w:spacing w:line="360" w:lineRule="auto"/>
            </w:pPr>
            <w:r w:rsidRPr="00B15CD9">
              <w:t>Adjusted for BMI and education level</w:t>
            </w:r>
          </w:p>
        </w:tc>
      </w:tr>
      <w:tr w:rsidR="00B90629" w:rsidRPr="00B15CD9" w14:paraId="49A343E1" w14:textId="77777777" w:rsidTr="001A50E7">
        <w:trPr>
          <w:trHeight w:val="300"/>
        </w:trPr>
        <w:tc>
          <w:tcPr>
            <w:tcW w:w="1463" w:type="dxa"/>
          </w:tcPr>
          <w:p w14:paraId="6196279B" w14:textId="77777777" w:rsidR="00B90629" w:rsidRPr="00B15CD9" w:rsidRDefault="00B90629" w:rsidP="001A50E7">
            <w:pPr>
              <w:spacing w:line="360" w:lineRule="auto"/>
            </w:pPr>
            <w:r w:rsidRPr="00B15CD9">
              <w:t>Low-moderate risk group</w:t>
            </w:r>
          </w:p>
        </w:tc>
        <w:tc>
          <w:tcPr>
            <w:tcW w:w="1668" w:type="dxa"/>
          </w:tcPr>
          <w:p w14:paraId="587A4CC9" w14:textId="77777777" w:rsidR="00B90629" w:rsidRPr="00B15CD9" w:rsidRDefault="00B90629" w:rsidP="001A50E7">
            <w:pPr>
              <w:spacing w:line="360" w:lineRule="auto"/>
            </w:pPr>
          </w:p>
        </w:tc>
        <w:tc>
          <w:tcPr>
            <w:tcW w:w="1544" w:type="dxa"/>
          </w:tcPr>
          <w:p w14:paraId="66E08EF0" w14:textId="77777777" w:rsidR="00B90629" w:rsidRPr="00B15CD9" w:rsidRDefault="00B90629" w:rsidP="001A50E7">
            <w:pPr>
              <w:spacing w:line="360" w:lineRule="auto"/>
            </w:pPr>
          </w:p>
        </w:tc>
        <w:tc>
          <w:tcPr>
            <w:tcW w:w="2796" w:type="dxa"/>
          </w:tcPr>
          <w:p w14:paraId="4FD877CF" w14:textId="77777777" w:rsidR="00B90629" w:rsidRPr="00B15CD9" w:rsidRDefault="00B90629" w:rsidP="001A50E7">
            <w:pPr>
              <w:spacing w:line="360" w:lineRule="auto"/>
            </w:pPr>
          </w:p>
        </w:tc>
        <w:tc>
          <w:tcPr>
            <w:tcW w:w="1585" w:type="dxa"/>
          </w:tcPr>
          <w:p w14:paraId="3E792C3F" w14:textId="77777777" w:rsidR="00B90629" w:rsidRPr="00B15CD9" w:rsidRDefault="00B90629" w:rsidP="001A50E7">
            <w:pPr>
              <w:spacing w:line="360" w:lineRule="auto"/>
            </w:pPr>
          </w:p>
        </w:tc>
      </w:tr>
      <w:tr w:rsidR="00B90629" w:rsidRPr="00B15CD9" w14:paraId="37C98A8B" w14:textId="77777777" w:rsidTr="001A50E7">
        <w:trPr>
          <w:trHeight w:val="52"/>
        </w:trPr>
        <w:tc>
          <w:tcPr>
            <w:tcW w:w="1463" w:type="dxa"/>
          </w:tcPr>
          <w:p w14:paraId="176FE429" w14:textId="77777777" w:rsidR="00B90629" w:rsidRPr="00B15CD9" w:rsidRDefault="00B90629" w:rsidP="001A50E7">
            <w:pPr>
              <w:spacing w:line="360" w:lineRule="auto"/>
            </w:pPr>
            <w:r w:rsidRPr="00B15CD9">
              <w:t>High risk group</w:t>
            </w:r>
          </w:p>
        </w:tc>
        <w:tc>
          <w:tcPr>
            <w:tcW w:w="1668" w:type="dxa"/>
          </w:tcPr>
          <w:p w14:paraId="3A90AF11" w14:textId="77777777" w:rsidR="00B90629" w:rsidRPr="00B15CD9" w:rsidRDefault="00B90629" w:rsidP="001A50E7">
            <w:pPr>
              <w:spacing w:line="360" w:lineRule="auto"/>
            </w:pPr>
            <w:r w:rsidRPr="00B15CD9">
              <w:t>6.7 (5.3-8.9)</w:t>
            </w:r>
          </w:p>
        </w:tc>
        <w:tc>
          <w:tcPr>
            <w:tcW w:w="1544" w:type="dxa"/>
          </w:tcPr>
          <w:p w14:paraId="5B990587" w14:textId="77777777" w:rsidR="00B90629" w:rsidRPr="00B15CD9" w:rsidRDefault="00B90629" w:rsidP="001A50E7">
            <w:pPr>
              <w:spacing w:line="360" w:lineRule="auto"/>
            </w:pPr>
            <w:r w:rsidRPr="00B15CD9">
              <w:t>6.5 (4.9-8.5)</w:t>
            </w:r>
          </w:p>
        </w:tc>
        <w:tc>
          <w:tcPr>
            <w:tcW w:w="2796" w:type="dxa"/>
          </w:tcPr>
          <w:p w14:paraId="1875EA88" w14:textId="77777777" w:rsidR="00B90629" w:rsidRPr="00B15CD9" w:rsidRDefault="00B90629" w:rsidP="001A50E7">
            <w:pPr>
              <w:spacing w:line="360" w:lineRule="auto"/>
            </w:pPr>
            <w:r w:rsidRPr="00B15CD9">
              <w:t>5.0 (3.3-6.3)</w:t>
            </w:r>
          </w:p>
        </w:tc>
        <w:tc>
          <w:tcPr>
            <w:tcW w:w="1585" w:type="dxa"/>
          </w:tcPr>
          <w:p w14:paraId="7EB318C0" w14:textId="77777777" w:rsidR="00B90629" w:rsidRPr="00B15CD9" w:rsidRDefault="00B90629" w:rsidP="001A50E7">
            <w:pPr>
              <w:spacing w:line="360" w:lineRule="auto"/>
            </w:pPr>
            <w:r w:rsidRPr="00B15CD9">
              <w:t>4.5 (3.3-6.3)</w:t>
            </w:r>
          </w:p>
        </w:tc>
      </w:tr>
      <w:tr w:rsidR="00B90629" w:rsidRPr="00B15CD9" w14:paraId="44C6D919" w14:textId="77777777" w:rsidTr="001A50E7">
        <w:trPr>
          <w:trHeight w:val="300"/>
        </w:trPr>
        <w:tc>
          <w:tcPr>
            <w:tcW w:w="1463" w:type="dxa"/>
          </w:tcPr>
          <w:p w14:paraId="49D4B5A9" w14:textId="77777777" w:rsidR="00B90629" w:rsidRPr="00B15CD9" w:rsidRDefault="00B90629" w:rsidP="001A50E7">
            <w:pPr>
              <w:spacing w:line="360" w:lineRule="auto"/>
            </w:pPr>
            <w:r w:rsidRPr="00B15CD9">
              <w:t xml:space="preserve"> Very high-risk group</w:t>
            </w:r>
          </w:p>
        </w:tc>
        <w:tc>
          <w:tcPr>
            <w:tcW w:w="1668" w:type="dxa"/>
          </w:tcPr>
          <w:p w14:paraId="0049F2F5" w14:textId="77777777" w:rsidR="00B90629" w:rsidRPr="00B15CD9" w:rsidRDefault="00B90629" w:rsidP="001A50E7">
            <w:pPr>
              <w:spacing w:line="360" w:lineRule="auto"/>
            </w:pPr>
            <w:r w:rsidRPr="00B15CD9">
              <w:t>19.8 (13.0-30.2)</w:t>
            </w:r>
          </w:p>
        </w:tc>
        <w:tc>
          <w:tcPr>
            <w:tcW w:w="1544" w:type="dxa"/>
          </w:tcPr>
          <w:p w14:paraId="2FFA5D53" w14:textId="77777777" w:rsidR="00B90629" w:rsidRPr="00B15CD9" w:rsidRDefault="00B90629" w:rsidP="001A50E7">
            <w:pPr>
              <w:spacing w:line="360" w:lineRule="auto"/>
            </w:pPr>
            <w:r w:rsidRPr="00B15CD9">
              <w:t>18.4 (12.0-28.1)</w:t>
            </w:r>
          </w:p>
        </w:tc>
        <w:tc>
          <w:tcPr>
            <w:tcW w:w="2796" w:type="dxa"/>
          </w:tcPr>
          <w:p w14:paraId="32DAF519" w14:textId="77777777" w:rsidR="00B90629" w:rsidRPr="00B15CD9" w:rsidRDefault="00B90629" w:rsidP="001A50E7">
            <w:pPr>
              <w:spacing w:line="360" w:lineRule="auto"/>
            </w:pPr>
            <w:r w:rsidRPr="00B15CD9">
              <w:t>5.9(3.5-10.0)</w:t>
            </w:r>
          </w:p>
        </w:tc>
        <w:tc>
          <w:tcPr>
            <w:tcW w:w="1585" w:type="dxa"/>
          </w:tcPr>
          <w:p w14:paraId="14F98DEF" w14:textId="77777777" w:rsidR="00B90629" w:rsidRPr="00B15CD9" w:rsidRDefault="00B90629" w:rsidP="001A50E7">
            <w:pPr>
              <w:spacing w:line="360" w:lineRule="auto"/>
            </w:pPr>
            <w:r w:rsidRPr="00B15CD9">
              <w:t>5.8 (5.4-10.0)</w:t>
            </w:r>
          </w:p>
        </w:tc>
      </w:tr>
      <w:tr w:rsidR="00B90629" w:rsidRPr="00B15CD9" w14:paraId="711D8E11" w14:textId="77777777" w:rsidTr="001A50E7">
        <w:trPr>
          <w:trHeight w:val="300"/>
        </w:trPr>
        <w:tc>
          <w:tcPr>
            <w:tcW w:w="1463" w:type="dxa"/>
          </w:tcPr>
          <w:p w14:paraId="1B8374AB" w14:textId="77777777" w:rsidR="00B90629" w:rsidRPr="00B15CD9" w:rsidRDefault="00B90629" w:rsidP="001A50E7">
            <w:pPr>
              <w:spacing w:line="360" w:lineRule="auto"/>
            </w:pPr>
            <w:r w:rsidRPr="00B15CD9">
              <w:t>SCORE2 as a continuous variable</w:t>
            </w:r>
          </w:p>
        </w:tc>
        <w:tc>
          <w:tcPr>
            <w:tcW w:w="1668" w:type="dxa"/>
          </w:tcPr>
          <w:p w14:paraId="1D1F7CC5" w14:textId="77777777" w:rsidR="00B90629" w:rsidRPr="00B15CD9" w:rsidRDefault="00B90629" w:rsidP="001A50E7">
            <w:pPr>
              <w:spacing w:line="360" w:lineRule="auto"/>
            </w:pPr>
            <w:r w:rsidRPr="00B15CD9">
              <w:t>1.4 (1.4-1.5)</w:t>
            </w:r>
          </w:p>
        </w:tc>
        <w:tc>
          <w:tcPr>
            <w:tcW w:w="1544" w:type="dxa"/>
          </w:tcPr>
          <w:p w14:paraId="5C025154" w14:textId="77777777" w:rsidR="00B90629" w:rsidRPr="00B15CD9" w:rsidRDefault="00B90629" w:rsidP="001A50E7">
            <w:pPr>
              <w:spacing w:line="360" w:lineRule="auto"/>
            </w:pPr>
            <w:r w:rsidRPr="00B15CD9">
              <w:t>1.4 (1.4-1.5)</w:t>
            </w:r>
          </w:p>
        </w:tc>
        <w:tc>
          <w:tcPr>
            <w:tcW w:w="2796" w:type="dxa"/>
          </w:tcPr>
          <w:p w14:paraId="5FF6F375" w14:textId="77777777" w:rsidR="00B90629" w:rsidRPr="00B15CD9" w:rsidRDefault="00B90629" w:rsidP="001A50E7">
            <w:pPr>
              <w:spacing w:line="360" w:lineRule="auto"/>
            </w:pPr>
            <w:r w:rsidRPr="00B15CD9">
              <w:t>1.2(1.2-1.3)</w:t>
            </w:r>
          </w:p>
        </w:tc>
        <w:tc>
          <w:tcPr>
            <w:tcW w:w="1585" w:type="dxa"/>
          </w:tcPr>
          <w:p w14:paraId="1FE6B795" w14:textId="77777777" w:rsidR="00B90629" w:rsidRPr="00B15CD9" w:rsidRDefault="00B90629" w:rsidP="001A50E7">
            <w:pPr>
              <w:spacing w:line="360" w:lineRule="auto"/>
            </w:pPr>
            <w:r w:rsidRPr="00B15CD9">
              <w:t>1.2 (1.2-1.3)</w:t>
            </w:r>
          </w:p>
        </w:tc>
      </w:tr>
    </w:tbl>
    <w:p w14:paraId="15E01232" w14:textId="77777777" w:rsidR="00B90629" w:rsidRPr="00B15CD9" w:rsidRDefault="00B90629" w:rsidP="00B90629">
      <w:pPr>
        <w:spacing w:line="360" w:lineRule="auto"/>
      </w:pPr>
    </w:p>
    <w:p w14:paraId="5026D0EB" w14:textId="77777777" w:rsidR="008873C5" w:rsidRDefault="008873C5"/>
    <w:sectPr w:rsidR="008873C5" w:rsidSect="00F1604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629"/>
    <w:rsid w:val="000409A3"/>
    <w:rsid w:val="000602E5"/>
    <w:rsid w:val="00093A51"/>
    <w:rsid w:val="000C15CC"/>
    <w:rsid w:val="000C3257"/>
    <w:rsid w:val="000F1692"/>
    <w:rsid w:val="00103AE4"/>
    <w:rsid w:val="00121DBF"/>
    <w:rsid w:val="00147949"/>
    <w:rsid w:val="00152206"/>
    <w:rsid w:val="00164990"/>
    <w:rsid w:val="00175BE9"/>
    <w:rsid w:val="001A1DE1"/>
    <w:rsid w:val="001E35D6"/>
    <w:rsid w:val="002152EE"/>
    <w:rsid w:val="00250E0D"/>
    <w:rsid w:val="002C68CE"/>
    <w:rsid w:val="002D3649"/>
    <w:rsid w:val="002E5B13"/>
    <w:rsid w:val="002F475A"/>
    <w:rsid w:val="0030116B"/>
    <w:rsid w:val="00302431"/>
    <w:rsid w:val="00315390"/>
    <w:rsid w:val="00315DE7"/>
    <w:rsid w:val="00373A38"/>
    <w:rsid w:val="0039113D"/>
    <w:rsid w:val="003A5A18"/>
    <w:rsid w:val="003A61A4"/>
    <w:rsid w:val="003C7002"/>
    <w:rsid w:val="003D6BCE"/>
    <w:rsid w:val="00454E27"/>
    <w:rsid w:val="005034BD"/>
    <w:rsid w:val="0052740F"/>
    <w:rsid w:val="005378CE"/>
    <w:rsid w:val="005B2B75"/>
    <w:rsid w:val="005C1DCA"/>
    <w:rsid w:val="005D0284"/>
    <w:rsid w:val="00615E46"/>
    <w:rsid w:val="00627C64"/>
    <w:rsid w:val="00636F1F"/>
    <w:rsid w:val="006B4123"/>
    <w:rsid w:val="006B44A9"/>
    <w:rsid w:val="007032A3"/>
    <w:rsid w:val="0073424C"/>
    <w:rsid w:val="00762E34"/>
    <w:rsid w:val="0077052C"/>
    <w:rsid w:val="007776BF"/>
    <w:rsid w:val="007B4E98"/>
    <w:rsid w:val="007C4B52"/>
    <w:rsid w:val="007E0219"/>
    <w:rsid w:val="007F52A9"/>
    <w:rsid w:val="008048D6"/>
    <w:rsid w:val="008076B5"/>
    <w:rsid w:val="00877612"/>
    <w:rsid w:val="008873C5"/>
    <w:rsid w:val="00896DC0"/>
    <w:rsid w:val="008C570E"/>
    <w:rsid w:val="008D42F9"/>
    <w:rsid w:val="00903F83"/>
    <w:rsid w:val="00914009"/>
    <w:rsid w:val="0092077B"/>
    <w:rsid w:val="009270C6"/>
    <w:rsid w:val="00950347"/>
    <w:rsid w:val="00953B1C"/>
    <w:rsid w:val="0096583B"/>
    <w:rsid w:val="009B5ACF"/>
    <w:rsid w:val="009D32E0"/>
    <w:rsid w:val="009D76A4"/>
    <w:rsid w:val="009F75FF"/>
    <w:rsid w:val="00A57195"/>
    <w:rsid w:val="00AA3BFD"/>
    <w:rsid w:val="00AA5393"/>
    <w:rsid w:val="00AB1473"/>
    <w:rsid w:val="00AB5202"/>
    <w:rsid w:val="00AD60B9"/>
    <w:rsid w:val="00AE4356"/>
    <w:rsid w:val="00B012AA"/>
    <w:rsid w:val="00B34C7D"/>
    <w:rsid w:val="00B35F8B"/>
    <w:rsid w:val="00B52DAE"/>
    <w:rsid w:val="00B90629"/>
    <w:rsid w:val="00BA4A69"/>
    <w:rsid w:val="00BF24F3"/>
    <w:rsid w:val="00C3324B"/>
    <w:rsid w:val="00C374CC"/>
    <w:rsid w:val="00C4135F"/>
    <w:rsid w:val="00C43ADD"/>
    <w:rsid w:val="00C64923"/>
    <w:rsid w:val="00CA679C"/>
    <w:rsid w:val="00CE5C85"/>
    <w:rsid w:val="00CF23BE"/>
    <w:rsid w:val="00D038DD"/>
    <w:rsid w:val="00D468CB"/>
    <w:rsid w:val="00D556F0"/>
    <w:rsid w:val="00D73FF9"/>
    <w:rsid w:val="00D878BC"/>
    <w:rsid w:val="00E11A20"/>
    <w:rsid w:val="00E11DAB"/>
    <w:rsid w:val="00E37B0E"/>
    <w:rsid w:val="00E63C14"/>
    <w:rsid w:val="00E833F0"/>
    <w:rsid w:val="00EB7D65"/>
    <w:rsid w:val="00EE3E70"/>
    <w:rsid w:val="00EF1090"/>
    <w:rsid w:val="00EF1F44"/>
    <w:rsid w:val="00F1604B"/>
    <w:rsid w:val="00F370F8"/>
    <w:rsid w:val="00F4687E"/>
    <w:rsid w:val="00F746BE"/>
    <w:rsid w:val="00FA7B6F"/>
    <w:rsid w:val="00FA7FFA"/>
    <w:rsid w:val="00FC218F"/>
    <w:rsid w:val="00FE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434C4"/>
  <w15:chartTrackingRefBased/>
  <w15:docId w15:val="{24235CA0-EE8D-F644-ABA4-CABB0A853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629"/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6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062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table" w:styleId="TableGrid">
    <w:name w:val="Table Grid"/>
    <w:basedOn w:val="TableNormal"/>
    <w:uiPriority w:val="39"/>
    <w:rsid w:val="00B9062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vithra C</cp:lastModifiedBy>
  <cp:revision>6</cp:revision>
  <cp:lastPrinted>2024-06-11T15:02:00Z</cp:lastPrinted>
  <dcterms:created xsi:type="dcterms:W3CDTF">2024-06-12T07:53:00Z</dcterms:created>
  <dcterms:modified xsi:type="dcterms:W3CDTF">2025-01-20T08:57:00Z</dcterms:modified>
</cp:coreProperties>
</file>